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D499B" w14:textId="0D68F8F1" w:rsidR="00374891" w:rsidRPr="000B79AF" w:rsidRDefault="00374891" w:rsidP="0002213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213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7D7378" w:rsidRPr="0002213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0B79A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A914D8" w:rsidRPr="0002213A">
        <w:rPr>
          <w:rFonts w:ascii="Times New Roman" w:hAnsi="Times New Roman" w:cs="Times New Roman"/>
          <w:sz w:val="20"/>
          <w:szCs w:val="20"/>
        </w:rPr>
        <w:t>Methodological quality</w:t>
      </w:r>
      <w:r w:rsidRPr="0002213A">
        <w:rPr>
          <w:rFonts w:ascii="Times New Roman" w:hAnsi="Times New Roman" w:cs="Times New Roman"/>
          <w:sz w:val="20"/>
          <w:szCs w:val="20"/>
        </w:rPr>
        <w:t xml:space="preserve"> of </w:t>
      </w:r>
      <w:r w:rsidR="00A914D8" w:rsidRPr="0002213A">
        <w:rPr>
          <w:rFonts w:ascii="Times New Roman" w:hAnsi="Times New Roman" w:cs="Times New Roman"/>
          <w:sz w:val="20"/>
          <w:szCs w:val="20"/>
        </w:rPr>
        <w:t>retrospective</w:t>
      </w:r>
      <w:r w:rsidRPr="0002213A">
        <w:rPr>
          <w:rFonts w:ascii="Times New Roman" w:hAnsi="Times New Roman" w:cs="Times New Roman"/>
          <w:sz w:val="20"/>
          <w:szCs w:val="20"/>
        </w:rPr>
        <w:t xml:space="preserve"> studies according to </w:t>
      </w:r>
      <w:r w:rsidR="00064A92" w:rsidRPr="0002213A">
        <w:rPr>
          <w:rFonts w:ascii="Times New Roman" w:hAnsi="Times New Roman" w:cs="Times New Roman"/>
          <w:sz w:val="20"/>
          <w:szCs w:val="20"/>
        </w:rPr>
        <w:t xml:space="preserve">the </w:t>
      </w:r>
      <w:r w:rsidRPr="0002213A">
        <w:rPr>
          <w:rFonts w:ascii="Times New Roman" w:hAnsi="Times New Roman" w:cs="Times New Roman"/>
          <w:sz w:val="20"/>
          <w:szCs w:val="20"/>
        </w:rPr>
        <w:t>Newcastle-Ottawa scale</w:t>
      </w:r>
      <w:r w:rsidR="0002213A" w:rsidRPr="0002213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14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636"/>
        <w:gridCol w:w="1318"/>
        <w:gridCol w:w="1296"/>
        <w:gridCol w:w="1441"/>
        <w:gridCol w:w="1319"/>
        <w:gridCol w:w="1544"/>
        <w:gridCol w:w="1374"/>
        <w:gridCol w:w="1095"/>
        <w:gridCol w:w="1347"/>
        <w:gridCol w:w="818"/>
        <w:gridCol w:w="846"/>
      </w:tblGrid>
      <w:tr w:rsidR="00681BEC" w:rsidRPr="0002213A" w14:paraId="0995C904" w14:textId="77777777" w:rsidTr="00DA76AB">
        <w:trPr>
          <w:trHeight w:val="321"/>
        </w:trPr>
        <w:tc>
          <w:tcPr>
            <w:tcW w:w="128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A66CB0E" w14:textId="5A041BCE" w:rsidR="00681BEC" w:rsidRPr="0002213A" w:rsidRDefault="00681BEC" w:rsidP="004E6F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63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48893BB" w14:textId="4008D3A4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5374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AD661F" w14:textId="1611758B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337A38" w14:textId="53CEBD09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381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BA5A03" w14:textId="23D78C1C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Exposure/outcome</w:t>
            </w:r>
          </w:p>
        </w:tc>
        <w:tc>
          <w:tcPr>
            <w:tcW w:w="81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A1BF5EF" w14:textId="3CCAD2AC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Total scores</w:t>
            </w:r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</w:tcPr>
          <w:p w14:paraId="1DB6D1A8" w14:textId="3E4A8403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  <w:tr w:rsidR="00681BEC" w:rsidRPr="0002213A" w14:paraId="35FAC760" w14:textId="77777777" w:rsidTr="00DA76AB">
        <w:trPr>
          <w:trHeight w:val="337"/>
        </w:trPr>
        <w:tc>
          <w:tcPr>
            <w:tcW w:w="128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24D4DA8" w14:textId="77777777" w:rsidR="00681BEC" w:rsidRPr="0002213A" w:rsidRDefault="00681BEC" w:rsidP="004E6F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AA91080" w14:textId="77777777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DDE9B1" w14:textId="349794E8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 xml:space="preserve">Represent </w:t>
            </w:r>
            <w:proofErr w:type="spellStart"/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ativeness</w:t>
            </w:r>
            <w:proofErr w:type="spellEnd"/>
            <w:r w:rsidRPr="0002213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4E6F9E" w:rsidRPr="0002213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5AFFF7" w14:textId="37C203F0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Selection of control cohort</w:t>
            </w: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1AB0AC" w14:textId="291DE75B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F89FC2" w14:textId="7B414760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Outcome not present at start</w:t>
            </w: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15B72F" w14:textId="751E69E9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Comparability of cohorts</w:t>
            </w: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215A85" w14:textId="2AD1FB18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9A6EFE" w14:textId="549A8D7A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Length of follow</w:t>
            </w: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A0D57A" w14:textId="48325F48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Adequacy of follow up</w:t>
            </w: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81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32A5C93" w14:textId="55A399B2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8" w:space="0" w:color="auto"/>
            </w:tcBorders>
            <w:shd w:val="clear" w:color="auto" w:fill="auto"/>
          </w:tcPr>
          <w:p w14:paraId="7B2E302A" w14:textId="77777777" w:rsidR="00681BEC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81D" w:rsidRPr="0002213A" w14:paraId="094DD999" w14:textId="77777777" w:rsidTr="00DA76AB">
        <w:trPr>
          <w:trHeight w:val="510"/>
        </w:trPr>
        <w:tc>
          <w:tcPr>
            <w:tcW w:w="1284" w:type="dxa"/>
            <w:tcBorders>
              <w:top w:val="single" w:sz="8" w:space="0" w:color="auto"/>
            </w:tcBorders>
            <w:shd w:val="clear" w:color="auto" w:fill="auto"/>
          </w:tcPr>
          <w:p w14:paraId="70BF7B20" w14:textId="36228A0D" w:rsidR="004B18E4" w:rsidRPr="0002213A" w:rsidRDefault="00550244" w:rsidP="004E6F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Shin</w:t>
            </w:r>
          </w:p>
        </w:tc>
        <w:tc>
          <w:tcPr>
            <w:tcW w:w="636" w:type="dxa"/>
            <w:tcBorders>
              <w:top w:val="single" w:sz="8" w:space="0" w:color="auto"/>
            </w:tcBorders>
            <w:shd w:val="clear" w:color="auto" w:fill="auto"/>
          </w:tcPr>
          <w:p w14:paraId="7CE35EE0" w14:textId="13D8091D" w:rsidR="004B18E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shd w:val="clear" w:color="auto" w:fill="auto"/>
          </w:tcPr>
          <w:p w14:paraId="71B7F7EC" w14:textId="480EE7F0" w:rsidR="004B18E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39AF19C3" w14:textId="28A0C39F" w:rsidR="004B18E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441" w:type="dxa"/>
            <w:tcBorders>
              <w:top w:val="single" w:sz="8" w:space="0" w:color="auto"/>
            </w:tcBorders>
            <w:shd w:val="clear" w:color="auto" w:fill="auto"/>
          </w:tcPr>
          <w:p w14:paraId="0D7C1F97" w14:textId="798639F2" w:rsidR="004B18E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shd w:val="clear" w:color="auto" w:fill="auto"/>
          </w:tcPr>
          <w:p w14:paraId="6DD49DD9" w14:textId="54A0CFFE" w:rsidR="004B18E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44" w:type="dxa"/>
            <w:tcBorders>
              <w:top w:val="single" w:sz="8" w:space="0" w:color="auto"/>
            </w:tcBorders>
            <w:shd w:val="clear" w:color="auto" w:fill="auto"/>
          </w:tcPr>
          <w:p w14:paraId="10B87E4D" w14:textId="12798CA3" w:rsidR="004B18E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74" w:type="dxa"/>
            <w:tcBorders>
              <w:top w:val="single" w:sz="8" w:space="0" w:color="auto"/>
            </w:tcBorders>
            <w:shd w:val="clear" w:color="auto" w:fill="auto"/>
          </w:tcPr>
          <w:p w14:paraId="10D21C2E" w14:textId="7C72CA3E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</w:tcPr>
          <w:p w14:paraId="678FB9C5" w14:textId="633DC816" w:rsidR="004B18E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shd w:val="clear" w:color="auto" w:fill="auto"/>
          </w:tcPr>
          <w:p w14:paraId="0FD6A917" w14:textId="7530BF19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auto"/>
            </w:tcBorders>
            <w:shd w:val="clear" w:color="auto" w:fill="auto"/>
          </w:tcPr>
          <w:p w14:paraId="392187C3" w14:textId="1A891E50" w:rsidR="004B18E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</w:tcPr>
          <w:p w14:paraId="5662045A" w14:textId="429093DF" w:rsidR="004B18E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</w:tr>
      <w:tr w:rsidR="00550244" w:rsidRPr="0002213A" w14:paraId="237F5B60" w14:textId="77777777" w:rsidTr="003578CA">
        <w:trPr>
          <w:trHeight w:val="510"/>
        </w:trPr>
        <w:tc>
          <w:tcPr>
            <w:tcW w:w="1284" w:type="dxa"/>
            <w:shd w:val="clear" w:color="auto" w:fill="auto"/>
          </w:tcPr>
          <w:p w14:paraId="337B8F36" w14:textId="11F74F1B" w:rsidR="00550244" w:rsidRPr="0002213A" w:rsidRDefault="00550244" w:rsidP="004E6F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Alimova</w:t>
            </w:r>
          </w:p>
        </w:tc>
        <w:tc>
          <w:tcPr>
            <w:tcW w:w="636" w:type="dxa"/>
            <w:shd w:val="clear" w:color="auto" w:fill="auto"/>
          </w:tcPr>
          <w:p w14:paraId="2631EA27" w14:textId="4DB81DD9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318" w:type="dxa"/>
            <w:shd w:val="clear" w:color="auto" w:fill="auto"/>
          </w:tcPr>
          <w:p w14:paraId="63F0A458" w14:textId="7EE4BFD8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96" w:type="dxa"/>
            <w:shd w:val="clear" w:color="auto" w:fill="auto"/>
          </w:tcPr>
          <w:p w14:paraId="21DDBD6E" w14:textId="3A7D71DF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441" w:type="dxa"/>
            <w:shd w:val="clear" w:color="auto" w:fill="auto"/>
          </w:tcPr>
          <w:p w14:paraId="52B8E94B" w14:textId="2D69F320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19" w:type="dxa"/>
            <w:shd w:val="clear" w:color="auto" w:fill="auto"/>
          </w:tcPr>
          <w:p w14:paraId="1ADAD543" w14:textId="3858140C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44" w:type="dxa"/>
            <w:shd w:val="clear" w:color="auto" w:fill="auto"/>
          </w:tcPr>
          <w:p w14:paraId="58343E36" w14:textId="5C14F2B9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74" w:type="dxa"/>
            <w:shd w:val="clear" w:color="auto" w:fill="auto"/>
          </w:tcPr>
          <w:p w14:paraId="67437368" w14:textId="77777777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21AF5C29" w14:textId="5431EE20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47" w:type="dxa"/>
            <w:shd w:val="clear" w:color="auto" w:fill="auto"/>
          </w:tcPr>
          <w:p w14:paraId="5F6F62A4" w14:textId="77777777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</w:tcPr>
          <w:p w14:paraId="4F280DEF" w14:textId="195CB0FE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  <w:shd w:val="clear" w:color="auto" w:fill="auto"/>
          </w:tcPr>
          <w:p w14:paraId="4EAB7A4A" w14:textId="3F85B49E" w:rsidR="00550244" w:rsidRPr="0002213A" w:rsidRDefault="0055024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</w:tr>
      <w:tr w:rsidR="00550244" w:rsidRPr="0002213A" w14:paraId="2EAB965B" w14:textId="77777777" w:rsidTr="003578CA">
        <w:trPr>
          <w:trHeight w:val="510"/>
        </w:trPr>
        <w:tc>
          <w:tcPr>
            <w:tcW w:w="1284" w:type="dxa"/>
            <w:shd w:val="clear" w:color="auto" w:fill="auto"/>
          </w:tcPr>
          <w:p w14:paraId="6CBAB230" w14:textId="7C30674E" w:rsidR="00550244" w:rsidRPr="0002213A" w:rsidRDefault="00550244" w:rsidP="005502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Doah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5152D27F" w14:textId="33997C7B" w:rsidR="00550244" w:rsidRPr="0002213A" w:rsidRDefault="00640DE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318" w:type="dxa"/>
            <w:shd w:val="clear" w:color="auto" w:fill="auto"/>
          </w:tcPr>
          <w:p w14:paraId="7162441A" w14:textId="389551B8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96" w:type="dxa"/>
            <w:shd w:val="clear" w:color="auto" w:fill="auto"/>
          </w:tcPr>
          <w:p w14:paraId="61DB7DD9" w14:textId="536CD64F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441" w:type="dxa"/>
            <w:shd w:val="clear" w:color="auto" w:fill="auto"/>
          </w:tcPr>
          <w:p w14:paraId="3C77D6F5" w14:textId="11668612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19" w:type="dxa"/>
            <w:shd w:val="clear" w:color="auto" w:fill="auto"/>
          </w:tcPr>
          <w:p w14:paraId="5C7E48C6" w14:textId="25320D33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44" w:type="dxa"/>
            <w:shd w:val="clear" w:color="auto" w:fill="auto"/>
          </w:tcPr>
          <w:p w14:paraId="73BAB09D" w14:textId="0C311AE6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74" w:type="dxa"/>
            <w:shd w:val="clear" w:color="auto" w:fill="auto"/>
          </w:tcPr>
          <w:p w14:paraId="5C166B53" w14:textId="77777777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63202565" w14:textId="52E193F7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47" w:type="dxa"/>
            <w:shd w:val="clear" w:color="auto" w:fill="auto"/>
          </w:tcPr>
          <w:p w14:paraId="63477027" w14:textId="77777777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</w:tcPr>
          <w:p w14:paraId="46A6678D" w14:textId="32F63D3A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  <w:shd w:val="clear" w:color="auto" w:fill="auto"/>
          </w:tcPr>
          <w:p w14:paraId="78DF6ED3" w14:textId="2B97B363" w:rsidR="00550244" w:rsidRPr="0002213A" w:rsidRDefault="00550244" w:rsidP="005502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</w:tr>
      <w:tr w:rsidR="00B4381D" w:rsidRPr="0002213A" w14:paraId="601E4FD8" w14:textId="77777777" w:rsidTr="00B34CBA">
        <w:trPr>
          <w:trHeight w:val="510"/>
        </w:trPr>
        <w:tc>
          <w:tcPr>
            <w:tcW w:w="1284" w:type="dxa"/>
            <w:shd w:val="clear" w:color="auto" w:fill="auto"/>
          </w:tcPr>
          <w:p w14:paraId="0AA18173" w14:textId="53ED1E02" w:rsidR="004B18E4" w:rsidRPr="0002213A" w:rsidRDefault="004B18E4" w:rsidP="004E6F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</w:p>
        </w:tc>
        <w:tc>
          <w:tcPr>
            <w:tcW w:w="636" w:type="dxa"/>
            <w:shd w:val="clear" w:color="auto" w:fill="auto"/>
          </w:tcPr>
          <w:p w14:paraId="70EFDB76" w14:textId="140624B5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18" w:type="dxa"/>
            <w:shd w:val="clear" w:color="auto" w:fill="auto"/>
          </w:tcPr>
          <w:p w14:paraId="273CE0CA" w14:textId="6F0ED422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96" w:type="dxa"/>
            <w:shd w:val="clear" w:color="auto" w:fill="auto"/>
          </w:tcPr>
          <w:p w14:paraId="658879E6" w14:textId="74FD1F85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441" w:type="dxa"/>
            <w:shd w:val="clear" w:color="auto" w:fill="auto"/>
          </w:tcPr>
          <w:p w14:paraId="3FB96890" w14:textId="347C4B14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19" w:type="dxa"/>
            <w:shd w:val="clear" w:color="auto" w:fill="auto"/>
          </w:tcPr>
          <w:p w14:paraId="46ED2764" w14:textId="3954A617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44" w:type="dxa"/>
            <w:shd w:val="clear" w:color="auto" w:fill="auto"/>
          </w:tcPr>
          <w:p w14:paraId="130D0152" w14:textId="59B06364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74" w:type="dxa"/>
            <w:shd w:val="clear" w:color="auto" w:fill="auto"/>
          </w:tcPr>
          <w:p w14:paraId="74F86008" w14:textId="5AC5B2F2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77890A6A" w14:textId="32C52EAD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47" w:type="dxa"/>
            <w:shd w:val="clear" w:color="auto" w:fill="auto"/>
          </w:tcPr>
          <w:p w14:paraId="5F6179EB" w14:textId="60C15D9A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</w:tcPr>
          <w:p w14:paraId="398F1E7D" w14:textId="55E6DE7F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  <w:shd w:val="clear" w:color="auto" w:fill="auto"/>
          </w:tcPr>
          <w:p w14:paraId="42916D63" w14:textId="7AF0809D" w:rsidR="004B18E4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</w:tr>
      <w:tr w:rsidR="00B4381D" w:rsidRPr="0002213A" w14:paraId="4AED6243" w14:textId="77777777" w:rsidTr="00B34CBA">
        <w:trPr>
          <w:trHeight w:val="510"/>
        </w:trPr>
        <w:tc>
          <w:tcPr>
            <w:tcW w:w="1284" w:type="dxa"/>
            <w:tcBorders>
              <w:bottom w:val="single" w:sz="8" w:space="0" w:color="auto"/>
            </w:tcBorders>
            <w:shd w:val="clear" w:color="auto" w:fill="auto"/>
          </w:tcPr>
          <w:p w14:paraId="05EA0C5B" w14:textId="19278ABA" w:rsidR="004B18E4" w:rsidRPr="0002213A" w:rsidRDefault="004B18E4" w:rsidP="004E6F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Benoist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shd w:val="clear" w:color="auto" w:fill="auto"/>
          </w:tcPr>
          <w:p w14:paraId="7EE8AE56" w14:textId="2F45E326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shd w:val="clear" w:color="auto" w:fill="auto"/>
          </w:tcPr>
          <w:p w14:paraId="0827B5B7" w14:textId="25AC3496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</w:tcPr>
          <w:p w14:paraId="7672F4A9" w14:textId="2DAF386A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441" w:type="dxa"/>
            <w:tcBorders>
              <w:bottom w:val="single" w:sz="8" w:space="0" w:color="auto"/>
            </w:tcBorders>
            <w:shd w:val="clear" w:color="auto" w:fill="auto"/>
          </w:tcPr>
          <w:p w14:paraId="3320E6AA" w14:textId="4BB7F2AE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19" w:type="dxa"/>
            <w:tcBorders>
              <w:bottom w:val="single" w:sz="8" w:space="0" w:color="auto"/>
            </w:tcBorders>
            <w:shd w:val="clear" w:color="auto" w:fill="auto"/>
          </w:tcPr>
          <w:p w14:paraId="103DD78F" w14:textId="0DF96517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44" w:type="dxa"/>
            <w:tcBorders>
              <w:bottom w:val="single" w:sz="8" w:space="0" w:color="auto"/>
            </w:tcBorders>
            <w:shd w:val="clear" w:color="auto" w:fill="auto"/>
          </w:tcPr>
          <w:p w14:paraId="2F834D96" w14:textId="439B57BE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74" w:type="dxa"/>
            <w:tcBorders>
              <w:bottom w:val="single" w:sz="8" w:space="0" w:color="auto"/>
            </w:tcBorders>
            <w:shd w:val="clear" w:color="auto" w:fill="auto"/>
          </w:tcPr>
          <w:p w14:paraId="5B4435A7" w14:textId="6D6EC2A8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</w:tcPr>
          <w:p w14:paraId="62CB306A" w14:textId="07D6B2DD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shd w:val="clear" w:color="auto" w:fill="auto"/>
          </w:tcPr>
          <w:p w14:paraId="280D502A" w14:textId="2D1FDCC2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bottom w:val="single" w:sz="8" w:space="0" w:color="auto"/>
            </w:tcBorders>
            <w:shd w:val="clear" w:color="auto" w:fill="auto"/>
          </w:tcPr>
          <w:p w14:paraId="21C92630" w14:textId="3F60730C" w:rsidR="004B18E4" w:rsidRPr="0002213A" w:rsidRDefault="004B18E4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shd w:val="clear" w:color="auto" w:fill="auto"/>
          </w:tcPr>
          <w:p w14:paraId="3CCACB7E" w14:textId="731F8BE5" w:rsidR="004B18E4" w:rsidRPr="0002213A" w:rsidRDefault="00681BEC" w:rsidP="004E6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13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</w:tr>
    </w:tbl>
    <w:p w14:paraId="0807385E" w14:textId="009EE473" w:rsidR="002D14F8" w:rsidRPr="0002213A" w:rsidRDefault="00681BEC" w:rsidP="004E6F9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2213A">
        <w:rPr>
          <w:rFonts w:ascii="Times New Roman" w:eastAsia="宋体" w:hAnsi="Times New Roman" w:cs="Times New Roman"/>
          <w:kern w:val="0"/>
          <w:sz w:val="20"/>
          <w:szCs w:val="20"/>
        </w:rPr>
        <w:t>&lt;5 scores, low quality; 5-7 scores, middle quality; 8-9 scores, high quality.</w:t>
      </w:r>
    </w:p>
    <w:sectPr w:rsidR="002D14F8" w:rsidRPr="0002213A" w:rsidSect="00741F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5A669" w14:textId="77777777" w:rsidR="00741F6B" w:rsidRDefault="00741F6B" w:rsidP="006F5938">
      <w:r>
        <w:separator/>
      </w:r>
    </w:p>
  </w:endnote>
  <w:endnote w:type="continuationSeparator" w:id="0">
    <w:p w14:paraId="1A862D63" w14:textId="77777777" w:rsidR="00741F6B" w:rsidRDefault="00741F6B" w:rsidP="006F5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F62DD" w14:textId="77777777" w:rsidR="00741F6B" w:rsidRDefault="00741F6B" w:rsidP="006F5938">
      <w:r>
        <w:separator/>
      </w:r>
    </w:p>
  </w:footnote>
  <w:footnote w:type="continuationSeparator" w:id="0">
    <w:p w14:paraId="7C361A3F" w14:textId="77777777" w:rsidR="00741F6B" w:rsidRDefault="00741F6B" w:rsidP="006F5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4D"/>
    <w:rsid w:val="0002213A"/>
    <w:rsid w:val="000340EB"/>
    <w:rsid w:val="00045C64"/>
    <w:rsid w:val="00064A92"/>
    <w:rsid w:val="000A5A4D"/>
    <w:rsid w:val="000B79AF"/>
    <w:rsid w:val="000D37F7"/>
    <w:rsid w:val="000E7ADA"/>
    <w:rsid w:val="001274A9"/>
    <w:rsid w:val="00132798"/>
    <w:rsid w:val="00132B5B"/>
    <w:rsid w:val="00193A84"/>
    <w:rsid w:val="0019509F"/>
    <w:rsid w:val="001D1CB1"/>
    <w:rsid w:val="001F5D33"/>
    <w:rsid w:val="001F7438"/>
    <w:rsid w:val="00270173"/>
    <w:rsid w:val="002A4C38"/>
    <w:rsid w:val="002D14F8"/>
    <w:rsid w:val="00313E3F"/>
    <w:rsid w:val="0032127E"/>
    <w:rsid w:val="003578CA"/>
    <w:rsid w:val="00371529"/>
    <w:rsid w:val="00374891"/>
    <w:rsid w:val="003D044A"/>
    <w:rsid w:val="003E6614"/>
    <w:rsid w:val="003F4FEE"/>
    <w:rsid w:val="003F610A"/>
    <w:rsid w:val="004132AD"/>
    <w:rsid w:val="00461ED6"/>
    <w:rsid w:val="004B18E4"/>
    <w:rsid w:val="004E38A3"/>
    <w:rsid w:val="004E4728"/>
    <w:rsid w:val="004E6F9E"/>
    <w:rsid w:val="00537DCC"/>
    <w:rsid w:val="00550244"/>
    <w:rsid w:val="00554BEF"/>
    <w:rsid w:val="006202FB"/>
    <w:rsid w:val="00640DE4"/>
    <w:rsid w:val="00646A62"/>
    <w:rsid w:val="0065138B"/>
    <w:rsid w:val="00681763"/>
    <w:rsid w:val="00681BEC"/>
    <w:rsid w:val="006A2DA0"/>
    <w:rsid w:val="006C2C2A"/>
    <w:rsid w:val="006F5938"/>
    <w:rsid w:val="00707041"/>
    <w:rsid w:val="00712E06"/>
    <w:rsid w:val="00741F5F"/>
    <w:rsid w:val="00741F6B"/>
    <w:rsid w:val="00772D56"/>
    <w:rsid w:val="007D7378"/>
    <w:rsid w:val="007E79CE"/>
    <w:rsid w:val="008161B2"/>
    <w:rsid w:val="00830B6D"/>
    <w:rsid w:val="00836EAC"/>
    <w:rsid w:val="00874892"/>
    <w:rsid w:val="008B053F"/>
    <w:rsid w:val="008D1066"/>
    <w:rsid w:val="008D5DA7"/>
    <w:rsid w:val="00914719"/>
    <w:rsid w:val="00923215"/>
    <w:rsid w:val="00947730"/>
    <w:rsid w:val="00A2203C"/>
    <w:rsid w:val="00A914D8"/>
    <w:rsid w:val="00AC276B"/>
    <w:rsid w:val="00AC40B0"/>
    <w:rsid w:val="00AE5271"/>
    <w:rsid w:val="00B34CBA"/>
    <w:rsid w:val="00B378C0"/>
    <w:rsid w:val="00B4381D"/>
    <w:rsid w:val="00B472AB"/>
    <w:rsid w:val="00B50B72"/>
    <w:rsid w:val="00B97DAD"/>
    <w:rsid w:val="00BE3C80"/>
    <w:rsid w:val="00C53C39"/>
    <w:rsid w:val="00C72603"/>
    <w:rsid w:val="00CC30C5"/>
    <w:rsid w:val="00CD30F2"/>
    <w:rsid w:val="00CD31EB"/>
    <w:rsid w:val="00CF53EA"/>
    <w:rsid w:val="00D27B91"/>
    <w:rsid w:val="00D61B94"/>
    <w:rsid w:val="00D90359"/>
    <w:rsid w:val="00DA76AB"/>
    <w:rsid w:val="00DE667C"/>
    <w:rsid w:val="00E575C0"/>
    <w:rsid w:val="00E637F9"/>
    <w:rsid w:val="00EC7F26"/>
    <w:rsid w:val="00EE7014"/>
    <w:rsid w:val="00F04D26"/>
    <w:rsid w:val="00FF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8FB452"/>
  <w15:chartTrackingRefBased/>
  <w15:docId w15:val="{4732C47B-A540-4046-B773-60C0897D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6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5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59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5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59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峻宁</dc:creator>
  <cp:keywords/>
  <dc:description/>
  <cp:lastModifiedBy>军 黄</cp:lastModifiedBy>
  <cp:revision>51</cp:revision>
  <dcterms:created xsi:type="dcterms:W3CDTF">2022-10-18T13:10:00Z</dcterms:created>
  <dcterms:modified xsi:type="dcterms:W3CDTF">2024-03-3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a9b62b4899734f2a92e0c1491476c8521e7469ffc6527da6cfc6f21402838a</vt:lpwstr>
  </property>
</Properties>
</file>